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9CE5B" w14:textId="77777777" w:rsidR="00275E8F" w:rsidRPr="00275E8F" w:rsidRDefault="00275E8F" w:rsidP="00275E8F">
      <w:pPr>
        <w:keepNext/>
        <w:keepLines/>
        <w:tabs>
          <w:tab w:val="left" w:pos="1984"/>
        </w:tabs>
        <w:adjustRightInd w:val="0"/>
        <w:snapToGrid w:val="0"/>
        <w:spacing w:before="480" w:after="120" w:line="240" w:lineRule="auto"/>
        <w:ind w:firstLineChars="0" w:firstLine="0"/>
        <w:jc w:val="left"/>
        <w:outlineLvl w:val="1"/>
        <w:rPr>
          <w:rFonts w:eastAsia="黑体"/>
          <w:kern w:val="44"/>
          <w:sz w:val="30"/>
          <w14:ligatures w14:val="none"/>
        </w:rPr>
      </w:pPr>
      <w:bookmarkStart w:id="0" w:name="_Hlk232021745"/>
      <w:r w:rsidRPr="00275E8F">
        <w:rPr>
          <w:rFonts w:eastAsia="黑体"/>
          <w:kern w:val="44"/>
          <w:sz w:val="32"/>
          <w:szCs w:val="32"/>
          <w14:ligatures w14:val="none"/>
        </w:rPr>
        <w:t>Appendix</w:t>
      </w:r>
    </w:p>
    <w:p w14:paraId="69EE5C69" w14:textId="77777777" w:rsidR="00275E8F" w:rsidRPr="00275E8F" w:rsidRDefault="00275E8F" w:rsidP="00275E8F">
      <w:pPr>
        <w:spacing w:after="120" w:line="240" w:lineRule="auto"/>
        <w:ind w:firstLineChars="0" w:firstLine="0"/>
        <w:rPr>
          <w:b/>
          <w:bCs/>
          <w14:ligatures w14:val="none"/>
        </w:rPr>
      </w:pPr>
    </w:p>
    <w:p w14:paraId="785C22CD" w14:textId="77777777" w:rsidR="00275E8F" w:rsidRPr="00275E8F" w:rsidRDefault="00275E8F" w:rsidP="00275E8F">
      <w:pPr>
        <w:spacing w:line="240" w:lineRule="auto"/>
        <w:ind w:firstLineChars="0" w:firstLine="0"/>
        <w:jc w:val="center"/>
        <w:rPr>
          <w:rFonts w:ascii="楷体" w:hAnsi="楷体"/>
          <w:sz w:val="22"/>
          <w:szCs w:val="22"/>
          <w14:ligatures w14:val="none"/>
        </w:rPr>
      </w:pPr>
      <w:r w:rsidRPr="00275E8F">
        <w:rPr>
          <w:sz w:val="22"/>
          <w:szCs w:val="22"/>
          <w14:ligatures w14:val="none"/>
        </w:rPr>
        <w:t xml:space="preserve">Table </w:t>
      </w:r>
      <w:r w:rsidRPr="00275E8F">
        <w:rPr>
          <w:rFonts w:hint="eastAsia"/>
          <w:sz w:val="22"/>
          <w:szCs w:val="22"/>
          <w14:ligatures w14:val="none"/>
        </w:rPr>
        <w:t>S</w:t>
      </w:r>
      <w:r w:rsidRPr="00275E8F">
        <w:rPr>
          <w:sz w:val="22"/>
          <w:szCs w:val="22"/>
          <w14:ligatures w14:val="none"/>
        </w:rPr>
        <w:t>1. Comparison of acquisition and reconstruction schemes.</w:t>
      </w:r>
    </w:p>
    <w:tbl>
      <w:tblPr>
        <w:tblW w:w="88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2835"/>
        <w:gridCol w:w="2268"/>
        <w:gridCol w:w="1930"/>
      </w:tblGrid>
      <w:tr w:rsidR="00275E8F" w:rsidRPr="00275E8F" w14:paraId="13AFCC9F" w14:textId="77777777" w:rsidTr="00D731F7">
        <w:trPr>
          <w:trHeight w:val="808"/>
          <w:jc w:val="center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FF994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Method abbrevi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653D8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Scanning mo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B5E56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Beam intensity modulation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EE40F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Reconstruction algorithm</w:t>
            </w:r>
          </w:p>
        </w:tc>
      </w:tr>
      <w:tr w:rsidR="00275E8F" w:rsidRPr="00275E8F" w14:paraId="0D9F074F" w14:textId="77777777" w:rsidTr="00D731F7">
        <w:trPr>
          <w:trHeight w:val="409"/>
          <w:jc w:val="center"/>
        </w:trPr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9B9F0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s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F25A5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One full-field sc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0415A4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Constant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F013A" w14:textId="77777777" w:rsidR="00275E8F" w:rsidRPr="00275E8F" w:rsidRDefault="00275E8F" w:rsidP="00275E8F">
            <w:pPr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</w:t>
            </w:r>
          </w:p>
        </w:tc>
      </w:tr>
      <w:tr w:rsidR="00275E8F" w:rsidRPr="00275E8F" w14:paraId="01C6F441" w14:textId="77777777" w:rsidTr="00D731F7">
        <w:trPr>
          <w:trHeight w:val="808"/>
          <w:jc w:val="center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1148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TCM-s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B7BE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One full-field s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E3E5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Attenuation-based TC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82EF" w14:textId="77777777" w:rsidR="00275E8F" w:rsidRPr="00275E8F" w:rsidRDefault="00275E8F" w:rsidP="00275E8F">
            <w:pPr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</w:t>
            </w:r>
          </w:p>
        </w:tc>
      </w:tr>
      <w:tr w:rsidR="00275E8F" w:rsidRPr="00275E8F" w14:paraId="397DD75D" w14:textId="77777777" w:rsidTr="00D731F7">
        <w:trPr>
          <w:trHeight w:val="409"/>
          <w:jc w:val="center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0488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IT-s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A19D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One full-field s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C419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Constan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D889" w14:textId="77777777" w:rsidR="00275E8F" w:rsidRPr="00275E8F" w:rsidRDefault="00275E8F" w:rsidP="00275E8F">
            <w:pPr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RWLS</w:t>
            </w:r>
          </w:p>
        </w:tc>
      </w:tr>
      <w:tr w:rsidR="00275E8F" w:rsidRPr="00275E8F" w14:paraId="0AB9233D" w14:textId="77777777" w:rsidTr="00D731F7">
        <w:trPr>
          <w:trHeight w:val="819"/>
          <w:jc w:val="center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CB3A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TCM-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02BA3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One low-dose full-field scan + one conformal s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F591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Attenuation-based TC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7DFE" w14:textId="77777777" w:rsidR="00275E8F" w:rsidRPr="00275E8F" w:rsidRDefault="00275E8F" w:rsidP="00275E8F">
            <w:pPr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</w:t>
            </w:r>
          </w:p>
        </w:tc>
      </w:tr>
      <w:tr w:rsidR="00275E8F" w:rsidRPr="00275E8F" w14:paraId="63F90591" w14:textId="77777777" w:rsidTr="00D731F7">
        <w:trPr>
          <w:trHeight w:val="808"/>
          <w:jc w:val="center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83D8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IT-TCM-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E782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One low-dose full-field scan + one conformal s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51BF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Attenuation-based TC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FF54" w14:textId="77777777" w:rsidR="00275E8F" w:rsidRPr="00275E8F" w:rsidRDefault="00275E8F" w:rsidP="00275E8F">
            <w:pPr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RWLS</w:t>
            </w:r>
          </w:p>
        </w:tc>
      </w:tr>
      <w:tr w:rsidR="00275E8F" w:rsidRPr="00275E8F" w14:paraId="0E839D78" w14:textId="77777777" w:rsidTr="00D731F7">
        <w:trPr>
          <w:trHeight w:val="808"/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77386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Propos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7D271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One low-dose full-field scan + one conformal sc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10F12" w14:textId="77777777" w:rsidR="00275E8F" w:rsidRPr="00275E8F" w:rsidRDefault="00275E8F" w:rsidP="00275E8F">
            <w:pPr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Target-region-based intensity optimization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BED18" w14:textId="77777777" w:rsidR="00275E8F" w:rsidRPr="00275E8F" w:rsidRDefault="00275E8F" w:rsidP="00275E8F">
            <w:pPr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RWLS</w:t>
            </w:r>
          </w:p>
        </w:tc>
      </w:tr>
    </w:tbl>
    <w:p w14:paraId="6A3CBFB6" w14:textId="77777777" w:rsidR="00275E8F" w:rsidRPr="00275E8F" w:rsidRDefault="00275E8F" w:rsidP="00275E8F">
      <w:pPr>
        <w:spacing w:after="120" w:line="240" w:lineRule="auto"/>
        <w:ind w:firstLine="480"/>
        <w:rPr>
          <w14:ligatures w14:val="none"/>
        </w:rPr>
      </w:pPr>
    </w:p>
    <w:p w14:paraId="37938F05" w14:textId="034FDBB1" w:rsidR="008F4DA5" w:rsidRDefault="008F4DA5">
      <w:pPr>
        <w:widowControl/>
        <w:spacing w:line="240" w:lineRule="auto"/>
        <w:ind w:firstLineChars="0" w:firstLine="0"/>
        <w:jc w:val="left"/>
        <w:rPr>
          <w14:ligatures w14:val="none"/>
        </w:rPr>
      </w:pPr>
      <w:r>
        <w:rPr>
          <w14:ligatures w14:val="none"/>
        </w:rPr>
        <w:br w:type="page"/>
      </w:r>
    </w:p>
    <w:p w14:paraId="29ABD6F1" w14:textId="77777777" w:rsidR="00275E8F" w:rsidRPr="00275E8F" w:rsidRDefault="00275E8F" w:rsidP="00275E8F">
      <w:pPr>
        <w:spacing w:after="120" w:line="240" w:lineRule="auto"/>
        <w:ind w:firstLine="480"/>
        <w:rPr>
          <w14:ligatures w14:val="none"/>
        </w:rPr>
      </w:pPr>
    </w:p>
    <w:p w14:paraId="32E28DDB" w14:textId="77777777" w:rsidR="00275E8F" w:rsidRPr="00275E8F" w:rsidRDefault="00275E8F" w:rsidP="00275E8F">
      <w:pPr>
        <w:spacing w:line="240" w:lineRule="auto"/>
        <w:ind w:firstLineChars="0" w:firstLine="0"/>
        <w:jc w:val="center"/>
        <w:rPr>
          <w:sz w:val="22"/>
          <w:szCs w:val="22"/>
          <w14:ligatures w14:val="none"/>
        </w:rPr>
      </w:pPr>
      <w:r w:rsidRPr="00275E8F">
        <w:rPr>
          <w:rFonts w:hint="eastAsia"/>
          <w:sz w:val="22"/>
          <w:szCs w:val="22"/>
          <w14:ligatures w14:val="none"/>
        </w:rPr>
        <w:t xml:space="preserve">Table S2. </w:t>
      </w:r>
      <w:r w:rsidRPr="00275E8F">
        <w:rPr>
          <w:sz w:val="22"/>
          <w:szCs w:val="22"/>
          <w14:ligatures w14:val="none"/>
        </w:rPr>
        <w:t>SSIM and RRMSE results for the patient-data simulations</w:t>
      </w:r>
      <w:r w:rsidRPr="00275E8F">
        <w:rPr>
          <w:rFonts w:hint="eastAsia"/>
          <w:sz w:val="22"/>
          <w:szCs w:val="22"/>
          <w14:ligatures w14:val="none"/>
        </w:rPr>
        <w:t>.</w:t>
      </w:r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75E8F" w:rsidRPr="00275E8F" w14:paraId="20F7BB0B" w14:textId="77777777" w:rsidTr="00D731F7">
        <w:trPr>
          <w:trHeight w:val="80"/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8D8A2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2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Dataset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BA30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2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Metho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A3E20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2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SSIM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E31C2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2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b/>
                <w:sz w:val="21"/>
                <w:szCs w:val="21"/>
                <w14:ligatures w14:val="none"/>
              </w:rPr>
              <w:t>RRMSE</w:t>
            </w:r>
          </w:p>
        </w:tc>
      </w:tr>
      <w:tr w:rsidR="00275E8F" w:rsidRPr="00275E8F" w14:paraId="560803D7" w14:textId="77777777" w:rsidTr="00D731F7">
        <w:trPr>
          <w:trHeight w:val="80"/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CF471F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rFonts w:hint="eastAsia"/>
                <w:sz w:val="21"/>
                <w:szCs w:val="21"/>
                <w14:ligatures w14:val="none"/>
              </w:rPr>
              <w:t>NPC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85DF5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s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956D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0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58A50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  <w:r w:rsidRPr="00275E8F">
              <w:rPr>
                <w:sz w:val="21"/>
                <w:szCs w:val="21"/>
                <w14:ligatures w14:val="none"/>
              </w:rPr>
              <w:t>6</w:t>
            </w:r>
          </w:p>
        </w:tc>
      </w:tr>
      <w:tr w:rsidR="00275E8F" w:rsidRPr="00275E8F" w14:paraId="7BDB2F32" w14:textId="77777777" w:rsidTr="00D731F7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834B6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E94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TCM-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4DB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482A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  <w:r w:rsidRPr="00275E8F">
              <w:rPr>
                <w:sz w:val="21"/>
                <w:szCs w:val="21"/>
                <w14:ligatures w14:val="none"/>
              </w:rPr>
              <w:t>6</w:t>
            </w:r>
          </w:p>
        </w:tc>
      </w:tr>
      <w:tr w:rsidR="00275E8F" w:rsidRPr="00275E8F" w14:paraId="7FE8B9AE" w14:textId="77777777" w:rsidTr="00D731F7">
        <w:trPr>
          <w:trHeight w:val="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9D5B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8035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IT-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240F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8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0CC6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  <w:r w:rsidRPr="00275E8F">
              <w:rPr>
                <w:sz w:val="21"/>
                <w:szCs w:val="21"/>
                <w14:ligatures w14:val="none"/>
              </w:rPr>
              <w:t>6</w:t>
            </w:r>
          </w:p>
        </w:tc>
      </w:tr>
      <w:tr w:rsidR="00275E8F" w:rsidRPr="00275E8F" w14:paraId="7C3E21A3" w14:textId="77777777" w:rsidTr="00D731F7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396E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F620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TCM-s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1CFD7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3701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  <w:r w:rsidRPr="00275E8F">
              <w:rPr>
                <w:sz w:val="21"/>
                <w:szCs w:val="21"/>
                <w14:ligatures w14:val="none"/>
              </w:rPr>
              <w:t>6</w:t>
            </w:r>
          </w:p>
        </w:tc>
      </w:tr>
      <w:tr w:rsidR="00275E8F" w:rsidRPr="00275E8F" w14:paraId="5F0E813E" w14:textId="77777777" w:rsidTr="00D731F7">
        <w:trPr>
          <w:trHeight w:val="16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6937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5EB1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IT-TCM-s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F5B95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8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2E36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  <w:r w:rsidRPr="00275E8F">
              <w:rPr>
                <w:sz w:val="21"/>
                <w:szCs w:val="21"/>
                <w14:ligatures w14:val="none"/>
              </w:rPr>
              <w:t>5</w:t>
            </w:r>
          </w:p>
        </w:tc>
      </w:tr>
      <w:tr w:rsidR="00275E8F" w:rsidRPr="00275E8F" w14:paraId="6BB39E09" w14:textId="77777777" w:rsidTr="00D731F7">
        <w:trPr>
          <w:trHeight w:val="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10722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B7480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Propose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1217A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8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E0A0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</w:t>
            </w:r>
            <w:r w:rsidRPr="00275E8F">
              <w:rPr>
                <w:rFonts w:hint="eastAsia"/>
                <w:sz w:val="21"/>
                <w:szCs w:val="21"/>
                <w14:ligatures w14:val="none"/>
              </w:rPr>
              <w:t>42</w:t>
            </w:r>
            <w:r w:rsidRPr="00275E8F">
              <w:rPr>
                <w:sz w:val="21"/>
                <w:szCs w:val="21"/>
                <w14:ligatures w14:val="none"/>
              </w:rPr>
              <w:t>4</w:t>
            </w:r>
          </w:p>
        </w:tc>
      </w:tr>
      <w:tr w:rsidR="00275E8F" w:rsidRPr="00275E8F" w14:paraId="3E1307F9" w14:textId="77777777" w:rsidTr="00D731F7">
        <w:trPr>
          <w:trHeight w:val="80"/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2A3E5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Prostat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6864C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s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ADFFB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61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FA03D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503</w:t>
            </w:r>
          </w:p>
        </w:tc>
      </w:tr>
      <w:tr w:rsidR="00275E8F" w:rsidRPr="00275E8F" w14:paraId="0BEF2E5A" w14:textId="77777777" w:rsidTr="00D731F7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9DB1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7F04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TCM-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B60F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6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5629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504</w:t>
            </w:r>
          </w:p>
        </w:tc>
      </w:tr>
      <w:tr w:rsidR="00275E8F" w:rsidRPr="00275E8F" w14:paraId="3FCD7AE8" w14:textId="77777777" w:rsidTr="00D731F7">
        <w:trPr>
          <w:trHeight w:val="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E2CC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9D7A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IT-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246A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E135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502</w:t>
            </w:r>
          </w:p>
        </w:tc>
      </w:tr>
      <w:tr w:rsidR="00275E8F" w:rsidRPr="00275E8F" w14:paraId="309693B1" w14:textId="77777777" w:rsidTr="00D731F7">
        <w:trPr>
          <w:trHeight w:val="16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E927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52F6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FDK-TCM-s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8062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015A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510</w:t>
            </w:r>
          </w:p>
        </w:tc>
      </w:tr>
      <w:tr w:rsidR="00275E8F" w:rsidRPr="00275E8F" w14:paraId="2311B3C0" w14:textId="77777777" w:rsidTr="00D731F7">
        <w:trPr>
          <w:trHeight w:val="16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B768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DCE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IT-TCM-s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9F19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374B8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502</w:t>
            </w:r>
          </w:p>
        </w:tc>
      </w:tr>
      <w:tr w:rsidR="00275E8F" w:rsidRPr="00275E8F" w14:paraId="3EF16662" w14:textId="77777777" w:rsidTr="00D731F7">
        <w:trPr>
          <w:trHeight w:val="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99ECB" w14:textId="77777777" w:rsidR="00275E8F" w:rsidRPr="00275E8F" w:rsidRDefault="00275E8F" w:rsidP="00275E8F">
            <w:pPr>
              <w:widowControl/>
              <w:adjustRightInd w:val="0"/>
              <w:snapToGrid w:val="0"/>
              <w:spacing w:line="264" w:lineRule="auto"/>
              <w:ind w:firstLineChars="0" w:firstLine="0"/>
              <w:jc w:val="center"/>
              <w:rPr>
                <w:sz w:val="21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DCDFA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Propose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3CFF4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76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D9F34" w14:textId="77777777" w:rsidR="00275E8F" w:rsidRPr="00275E8F" w:rsidRDefault="00275E8F" w:rsidP="00275E8F">
            <w:pPr>
              <w:adjustRightInd w:val="0"/>
              <w:snapToGrid w:val="0"/>
              <w:spacing w:line="264" w:lineRule="auto"/>
              <w:ind w:firstLine="420"/>
              <w:jc w:val="center"/>
              <w:rPr>
                <w:sz w:val="21"/>
                <w:szCs w:val="21"/>
                <w14:ligatures w14:val="none"/>
              </w:rPr>
            </w:pPr>
            <w:r w:rsidRPr="00275E8F">
              <w:rPr>
                <w:sz w:val="21"/>
                <w:szCs w:val="21"/>
                <w14:ligatures w14:val="none"/>
              </w:rPr>
              <w:t>0.501</w:t>
            </w:r>
          </w:p>
        </w:tc>
      </w:tr>
      <w:bookmarkEnd w:id="0"/>
    </w:tbl>
    <w:p w14:paraId="639B52A2" w14:textId="77777777" w:rsidR="00AB2F98" w:rsidRPr="00275E8F" w:rsidRDefault="00AB2F98" w:rsidP="00275E8F">
      <w:pPr>
        <w:ind w:firstLine="480"/>
      </w:pPr>
    </w:p>
    <w:sectPr w:rsidR="00AB2F98" w:rsidRPr="00275E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2838D" w14:textId="77777777" w:rsidR="001B0552" w:rsidRDefault="001B0552" w:rsidP="008F4DA5">
      <w:pPr>
        <w:spacing w:line="240" w:lineRule="auto"/>
        <w:ind w:firstLine="480"/>
      </w:pPr>
      <w:r>
        <w:separator/>
      </w:r>
    </w:p>
  </w:endnote>
  <w:endnote w:type="continuationSeparator" w:id="0">
    <w:p w14:paraId="229932D5" w14:textId="77777777" w:rsidR="001B0552" w:rsidRDefault="001B0552" w:rsidP="008F4DA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08522" w14:textId="77777777" w:rsidR="008F4DA5" w:rsidRDefault="008F4DA5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BD06F" w14:textId="77777777" w:rsidR="008F4DA5" w:rsidRDefault="008F4DA5">
    <w:pPr>
      <w:pStyle w:val="af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709DD" w14:textId="77777777" w:rsidR="008F4DA5" w:rsidRDefault="008F4DA5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1F58C" w14:textId="77777777" w:rsidR="001B0552" w:rsidRDefault="001B0552" w:rsidP="008F4DA5">
      <w:pPr>
        <w:spacing w:line="240" w:lineRule="auto"/>
        <w:ind w:firstLine="480"/>
      </w:pPr>
      <w:r>
        <w:separator/>
      </w:r>
    </w:p>
  </w:footnote>
  <w:footnote w:type="continuationSeparator" w:id="0">
    <w:p w14:paraId="765B44FA" w14:textId="77777777" w:rsidR="001B0552" w:rsidRDefault="001B0552" w:rsidP="008F4DA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80387" w14:textId="77777777" w:rsidR="008F4DA5" w:rsidRDefault="008F4DA5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BE732" w14:textId="77777777" w:rsidR="008F4DA5" w:rsidRDefault="008F4DA5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AC906" w14:textId="77777777" w:rsidR="008F4DA5" w:rsidRDefault="008F4DA5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8F"/>
    <w:rsid w:val="000143C9"/>
    <w:rsid w:val="001B0552"/>
    <w:rsid w:val="001C128C"/>
    <w:rsid w:val="001D71FF"/>
    <w:rsid w:val="0021511C"/>
    <w:rsid w:val="00275E8F"/>
    <w:rsid w:val="003A2DD6"/>
    <w:rsid w:val="004213F7"/>
    <w:rsid w:val="005F7D70"/>
    <w:rsid w:val="008F4DA5"/>
    <w:rsid w:val="00AB2F98"/>
    <w:rsid w:val="00AC531F"/>
    <w:rsid w:val="00AE7EA2"/>
    <w:rsid w:val="00E7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E3F29"/>
  <w15:chartTrackingRefBased/>
  <w15:docId w15:val="{CAE66F90-8669-41BF-81D9-819D7276F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275E8F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275E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275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275E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275E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nhideWhenUsed/>
    <w:qFormat/>
    <w:rsid w:val="00275E8F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nhideWhenUsed/>
    <w:qFormat/>
    <w:rsid w:val="00275E8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275E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275E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275E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21511C"/>
  </w:style>
  <w:style w:type="character" w:customStyle="1" w:styleId="12">
    <w:name w:val="样式1 字符"/>
    <w:basedOn w:val="a1"/>
    <w:link w:val="11"/>
    <w:rsid w:val="0021511C"/>
    <w:rPr>
      <w:rFonts w:eastAsia="宋体"/>
      <w:sz w:val="24"/>
    </w:rPr>
  </w:style>
  <w:style w:type="character" w:customStyle="1" w:styleId="10">
    <w:name w:val="标题 1 字符"/>
    <w:basedOn w:val="a1"/>
    <w:link w:val="1"/>
    <w:uiPriority w:val="9"/>
    <w:rsid w:val="00275E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qFormat/>
    <w:rsid w:val="00275E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275E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275E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275E8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275E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275E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275E8F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275E8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75E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275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75E8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275E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75E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275E8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75E8F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275E8F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75E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275E8F"/>
    <w:rPr>
      <w:i/>
      <w:iCs/>
      <w:color w:val="2F5496" w:themeColor="accent1" w:themeShade="BF"/>
    </w:rPr>
  </w:style>
  <w:style w:type="character" w:styleId="ae">
    <w:name w:val="Intense Reference"/>
    <w:basedOn w:val="a1"/>
    <w:uiPriority w:val="32"/>
    <w:qFormat/>
    <w:rsid w:val="00275E8F"/>
    <w:rPr>
      <w:b/>
      <w:bCs/>
      <w:smallCaps/>
      <w:color w:val="2F5496" w:themeColor="accent1" w:themeShade="BF"/>
      <w:spacing w:val="5"/>
    </w:rPr>
  </w:style>
  <w:style w:type="paragraph" w:styleId="a0">
    <w:name w:val="Body Text"/>
    <w:basedOn w:val="a"/>
    <w:link w:val="af"/>
    <w:unhideWhenUsed/>
    <w:qFormat/>
    <w:rsid w:val="00275E8F"/>
    <w:pPr>
      <w:spacing w:after="120"/>
    </w:pPr>
  </w:style>
  <w:style w:type="character" w:customStyle="1" w:styleId="af">
    <w:name w:val="正文文本 字符"/>
    <w:basedOn w:val="a1"/>
    <w:link w:val="a0"/>
    <w:qFormat/>
    <w:rsid w:val="00275E8F"/>
    <w:rPr>
      <w:rFonts w:ascii="Times New Roman" w:eastAsia="宋体" w:hAnsi="Times New Roman" w:cs="Times New Roman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8F4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uiPriority w:val="99"/>
    <w:rsid w:val="008F4DA5"/>
    <w:rPr>
      <w:rFonts w:ascii="Times New Roman" w:eastAsia="宋体" w:hAnsi="Times New Roman" w:cs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F4DA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3">
    <w:name w:val="页脚 字符"/>
    <w:basedOn w:val="a1"/>
    <w:link w:val="af2"/>
    <w:uiPriority w:val="99"/>
    <w:rsid w:val="008F4DA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uxiang liu</cp:lastModifiedBy>
  <cp:revision>2</cp:revision>
  <dcterms:created xsi:type="dcterms:W3CDTF">2026-06-10T14:08:00Z</dcterms:created>
  <dcterms:modified xsi:type="dcterms:W3CDTF">2026-06-15T13:39:00Z</dcterms:modified>
</cp:coreProperties>
</file>